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horzAnchor="margin" w:tblpXSpec="center" w:tblpY="1080"/>
        <w:tblW w:w="10773" w:type="dxa"/>
        <w:tblLook w:val="04A0" w:firstRow="1" w:lastRow="0" w:firstColumn="1" w:lastColumn="0" w:noHBand="0" w:noVBand="1"/>
      </w:tblPr>
      <w:tblGrid>
        <w:gridCol w:w="2127"/>
        <w:gridCol w:w="8646"/>
      </w:tblGrid>
      <w:tr w:rsidR="00D90D72" w:rsidRPr="00D90D72" w14:paraId="3DB35A00" w14:textId="77777777" w:rsidTr="00055EE3">
        <w:tc>
          <w:tcPr>
            <w:tcW w:w="2127" w:type="dxa"/>
            <w:vAlign w:val="center"/>
          </w:tcPr>
          <w:p w14:paraId="7D7E67D0" w14:textId="0847C337" w:rsidR="00D90D72" w:rsidRPr="00A6100D" w:rsidRDefault="00D90D72" w:rsidP="00055EE3">
            <w:pPr>
              <w:jc w:val="center"/>
              <w:rPr>
                <w:sz w:val="20"/>
                <w:szCs w:val="20"/>
              </w:rPr>
            </w:pPr>
            <w:r w:rsidRPr="00A6100D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MEDLINE</w:t>
            </w:r>
            <w:r w:rsidRPr="00A6100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/</w:t>
            </w:r>
            <w:proofErr w:type="spellStart"/>
            <w:r w:rsidRPr="00A6100D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bdr w:val="none" w:sz="0" w:space="0" w:color="auto" w:frame="1"/>
                <w:lang w:val="en-US"/>
              </w:rPr>
              <w:t>Pubmed</w:t>
            </w:r>
            <w:proofErr w:type="spellEnd"/>
            <w:r w:rsidRPr="00A6100D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bdr w:val="none" w:sz="0" w:space="0" w:color="auto" w:frame="1"/>
                <w:lang w:val="en-US"/>
              </w:rPr>
              <w:t xml:space="preserve"> (</w:t>
            </w:r>
            <w:r w:rsidR="00A6100D" w:rsidRPr="00A6100D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bdr w:val="none" w:sz="0" w:space="0" w:color="auto" w:frame="1"/>
                <w:lang w:val="en-US"/>
              </w:rPr>
              <w:t>n=</w:t>
            </w:r>
            <w:r w:rsidRPr="00A6100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A6100D" w:rsidRPr="00A6100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952</w:t>
            </w:r>
            <w:r w:rsidRPr="00A6100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6" w:type="dxa"/>
          </w:tcPr>
          <w:p w14:paraId="7561A2E6" w14:textId="542E80C5" w:rsidR="00D90D72" w:rsidRPr="00D90D72" w:rsidRDefault="00D90D72" w:rsidP="00055EE3">
            <w:pPr>
              <w:jc w:val="both"/>
              <w:rPr>
                <w:sz w:val="20"/>
                <w:szCs w:val="20"/>
              </w:rPr>
            </w:pPr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((((((((((((((Leishmaniasis[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MeS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Terms]) OR (Leishmaniasis[Title/Abstract])) OR ("Leishmania Infection"[Title/Abstract])) OR (Leishmaniases[Title/Abstract])) OR ("Infection, Leishmania"[Title/Abstract])) OR ("Infections, Leishmania"[Title/Abstract])) OR ("Leishmania Infections"[Title/Abstract])) OR ("Leishmaniasis, Cutaneous"[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MeS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Terms])) OR (Leishmaniasis, Cutaneous[Title/Abstract])) OR ("Cutaneous Leishmaniasis"[Title/Abstract])) OR ("Cutaneous Leishmaniases"[Title/Abstract])) OR ("Leishmania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"[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MeS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Terms])) OR ("Leishmania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"[Title/Abstract])) OR ("Leishmania 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Viannia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"[Title/Abstract])) AND ((((((("Amphotericin B"[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MeS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Terms]) OR ("Amphotericin B"[Title/Abstract])) OR (Amphotericin[Title/Abstract])) OR (Fungizone[Title/Abstract])) OR ("Amphotericin B Cholesterol Dispersion"[Title/Abstract])) OR ("Amphotericin B Colloidal Dispersion"[Title/Abstract])) OR ("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Amphocil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  <w:lang w:val="en-US"/>
              </w:rPr>
              <w:t>"[Title/Abstract]))</w:t>
            </w:r>
            <w:r w:rsidRPr="00D90D72">
              <w:rPr>
                <w:rStyle w:val="eop"/>
                <w:rFonts w:ascii="Calibri" w:hAnsi="Calibri" w:cs="Calibri"/>
                <w:color w:val="212121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D90D72" w:rsidRPr="00D90D72" w14:paraId="76844495" w14:textId="77777777" w:rsidTr="00055EE3">
        <w:tc>
          <w:tcPr>
            <w:tcW w:w="2127" w:type="dxa"/>
            <w:vAlign w:val="center"/>
          </w:tcPr>
          <w:p w14:paraId="50EC1B4E" w14:textId="77777777" w:rsidR="00D90D72" w:rsidRPr="00A6100D" w:rsidRDefault="00A6100D" w:rsidP="00055EE3">
            <w:pPr>
              <w:jc w:val="center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A6100D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LILACS</w:t>
            </w:r>
            <w:r w:rsidR="00D90D72" w:rsidRPr="00A6100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/Virtual Health Library</w:t>
            </w:r>
          </w:p>
          <w:p w14:paraId="24908300" w14:textId="7C39F63A" w:rsidR="00A6100D" w:rsidRPr="00A6100D" w:rsidRDefault="00A6100D" w:rsidP="00055EE3">
            <w:pPr>
              <w:jc w:val="center"/>
              <w:rPr>
                <w:sz w:val="20"/>
                <w:szCs w:val="20"/>
              </w:rPr>
            </w:pPr>
            <w:r w:rsidRPr="00A6100D">
              <w:rPr>
                <w:sz w:val="20"/>
                <w:szCs w:val="20"/>
              </w:rPr>
              <w:t>(n=253)</w:t>
            </w:r>
          </w:p>
        </w:tc>
        <w:tc>
          <w:tcPr>
            <w:tcW w:w="8646" w:type="dxa"/>
          </w:tcPr>
          <w:p w14:paraId="56FE5809" w14:textId="2FB4FC20" w:rsidR="00D90D72" w:rsidRPr="00D90D72" w:rsidRDefault="00D90D72" w:rsidP="00055EE3">
            <w:pPr>
              <w:jc w:val="both"/>
              <w:rPr>
                <w:sz w:val="20"/>
                <w:szCs w:val="20"/>
              </w:rPr>
            </w:pPr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(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m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: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Leishmaniose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)) OR 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Leishmaniose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) OR 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m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:(Leishmaniasis )) OR (Leishmaniasis ) OR ("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Infecção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por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Leishmania") OR ("Leishmania Infection") OR 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m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:("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Leishmaniose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Cutânea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")) OR ("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Leishmaniose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Cutânea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") OR 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m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:("Leishmaniasis, Cutaneous")) OR ("Leishmaniasis, Cutaneous") OR 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m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:("Leishmaniasis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Cutánea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")) OR ("Leishmaniasis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Cutánea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") OR ("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Leishmaniose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Tegumentar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mericana") OR ("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Leishmaniose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mericana") OR ("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Leishmaniose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do Novo Mundo") OR ("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Leishmaniose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do Velho Mundo") OR ("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Úlcera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de Bauru") OR 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m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:("Leishmania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")) OR ("Leishmania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") OR ("Leishmania 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Viannia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") OR ("Leishmania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")) AND (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m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:("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nfotericina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B")) OR ("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nfotericina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B") OR 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mh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:( "Amphotericin B")) OR ("Amphotericin B") OR (Amphotericin) OR (Fungizone) OR ("Amphotericin B Cholesterol Dispersion") OR ("Amphotericin B Colloidal Dispersion") OR 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mphocil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))</w:t>
            </w:r>
            <w:r w:rsidRPr="00D90D72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D90D72" w:rsidRPr="00D90D72" w14:paraId="21E437D5" w14:textId="77777777" w:rsidTr="00055EE3">
        <w:tc>
          <w:tcPr>
            <w:tcW w:w="2127" w:type="dxa"/>
            <w:vAlign w:val="center"/>
          </w:tcPr>
          <w:p w14:paraId="081A5EDD" w14:textId="77777777" w:rsidR="00D90D72" w:rsidRPr="00A6100D" w:rsidRDefault="00D90D72" w:rsidP="00055EE3">
            <w:pPr>
              <w:jc w:val="center"/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A6100D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Embase</w:t>
            </w:r>
            <w:r w:rsidR="00A6100D" w:rsidRPr="00A6100D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</w:p>
          <w:p w14:paraId="4B47F6DF" w14:textId="63AFCFFB" w:rsidR="00A6100D" w:rsidRPr="00A6100D" w:rsidRDefault="00A6100D" w:rsidP="00055EE3">
            <w:pPr>
              <w:jc w:val="center"/>
              <w:rPr>
                <w:sz w:val="20"/>
                <w:szCs w:val="20"/>
              </w:rPr>
            </w:pPr>
            <w:r w:rsidRPr="00A6100D">
              <w:rPr>
                <w:sz w:val="20"/>
                <w:szCs w:val="20"/>
              </w:rPr>
              <w:t>(n=4.092)</w:t>
            </w:r>
          </w:p>
        </w:tc>
        <w:tc>
          <w:tcPr>
            <w:tcW w:w="8646" w:type="dxa"/>
          </w:tcPr>
          <w:p w14:paraId="22D6B4D6" w14:textId="32EB0D53" w:rsidR="00D90D72" w:rsidRPr="00D90D72" w:rsidRDefault="00D90D72" w:rsidP="00055EE3">
            <w:pPr>
              <w:jc w:val="both"/>
              <w:rPr>
                <w:sz w:val="20"/>
                <w:szCs w:val="20"/>
              </w:rPr>
            </w:pPr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(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a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/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asis: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infectio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y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leishmania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infectio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f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leishmania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leishmania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infectio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al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infectio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ase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o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utaneou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a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/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utaneou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a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utaneou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o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ermal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a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ki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a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a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ki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leishmania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/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leishmania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eishmania: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viannia: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raziliensis: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leishmania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 AND (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mphoterici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b'/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mphoterici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b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mbiosome: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mfoterici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b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mphocin: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mphotericin: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fungizone: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mphoterici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b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holesterol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ispersio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mphoterici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b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olloidal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ispersion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OR '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mphocil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D90D72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D90D72" w:rsidRPr="00D90D72" w14:paraId="5C1EE13B" w14:textId="77777777" w:rsidTr="00055EE3">
        <w:tc>
          <w:tcPr>
            <w:tcW w:w="2127" w:type="dxa"/>
            <w:vAlign w:val="center"/>
          </w:tcPr>
          <w:p w14:paraId="66233D93" w14:textId="77777777" w:rsidR="00D90D72" w:rsidRPr="00A6100D" w:rsidRDefault="00D90D72" w:rsidP="00055EE3">
            <w:pPr>
              <w:tabs>
                <w:tab w:val="left" w:pos="3247"/>
              </w:tabs>
              <w:jc w:val="center"/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C687180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chrane Library</w:t>
            </w:r>
          </w:p>
          <w:p w14:paraId="4B3EA1CC" w14:textId="09BE1EA6" w:rsidR="00A6100D" w:rsidRPr="00A6100D" w:rsidRDefault="00A6100D" w:rsidP="00055EE3">
            <w:pPr>
              <w:tabs>
                <w:tab w:val="left" w:pos="3247"/>
              </w:tabs>
              <w:jc w:val="center"/>
              <w:rPr>
                <w:sz w:val="20"/>
                <w:szCs w:val="20"/>
              </w:rPr>
            </w:pPr>
            <w:r w:rsidRPr="00A6100D">
              <w:rPr>
                <w:sz w:val="20"/>
                <w:szCs w:val="20"/>
              </w:rPr>
              <w:t>(n=25)</w:t>
            </w:r>
          </w:p>
        </w:tc>
        <w:tc>
          <w:tcPr>
            <w:tcW w:w="8646" w:type="dxa"/>
          </w:tcPr>
          <w:p w14:paraId="3CD1EA86" w14:textId="48172442" w:rsidR="00D90D72" w:rsidRPr="00D90D72" w:rsidRDefault="00D90D72" w:rsidP="00055EE3">
            <w:pPr>
              <w:jc w:val="both"/>
              <w:rPr>
                <w:sz w:val="20"/>
                <w:szCs w:val="20"/>
              </w:rPr>
            </w:pPr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'</w:t>
            </w:r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Population</w:t>
            </w:r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 </w:t>
            </w:r>
            <w:proofErr w:type="gram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( "</w:t>
            </w:r>
            <w:proofErr w:type="gram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Leishmaniasis" OR "Cutaneous Leishmaniasis" OR "American Cutaneous/mucocutaneous Leishmaniasis" OR "Old World Cutaneous Leishmaniasis" ) OR </w:t>
            </w:r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Intervention</w:t>
            </w:r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 "Agents Against Leishmaniasis And Trypanosomiasis" AND "Amphotericin B" OR "Amphotericin" OR "Amphotericin B Liposome"'</w:t>
            </w:r>
            <w:r w:rsidRPr="00D90D72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D90D72" w:rsidRPr="00D90D72" w14:paraId="10DD7916" w14:textId="77777777" w:rsidTr="00055EE3">
        <w:tc>
          <w:tcPr>
            <w:tcW w:w="2127" w:type="dxa"/>
            <w:vAlign w:val="center"/>
          </w:tcPr>
          <w:p w14:paraId="5965CB97" w14:textId="77777777" w:rsidR="00A6100D" w:rsidRPr="00A6100D" w:rsidRDefault="00D90D72" w:rsidP="00055EE3">
            <w:pPr>
              <w:tabs>
                <w:tab w:val="left" w:pos="3247"/>
              </w:tabs>
              <w:jc w:val="center"/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A6100D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Web </w:t>
            </w:r>
            <w:proofErr w:type="spellStart"/>
            <w:r w:rsidRPr="00A6100D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of</w:t>
            </w:r>
            <w:proofErr w:type="spellEnd"/>
            <w:r w:rsidRPr="00A6100D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Science</w:t>
            </w:r>
            <w:r w:rsidR="00A6100D" w:rsidRPr="00A6100D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8850E11" w14:textId="2EE2D407" w:rsidR="00D90D72" w:rsidRPr="00A6100D" w:rsidRDefault="00A6100D" w:rsidP="00055EE3">
            <w:pPr>
              <w:tabs>
                <w:tab w:val="left" w:pos="3247"/>
              </w:tabs>
              <w:jc w:val="center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</w:pPr>
            <w:r w:rsidRPr="00A6100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(n=2.261)</w:t>
            </w:r>
          </w:p>
        </w:tc>
        <w:tc>
          <w:tcPr>
            <w:tcW w:w="8646" w:type="dxa"/>
          </w:tcPr>
          <w:p w14:paraId="737955CC" w14:textId="14BB0C7E" w:rsidR="00D90D72" w:rsidRPr="00D90D72" w:rsidRDefault="00D90D72" w:rsidP="00055EE3">
            <w:pPr>
              <w:jc w:val="both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(Leishmaniasis or "Leishmaniasis, Cutaneous" or "Cutaneous Leishmaniasis" or "Leishmania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" or "Leishmania (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Viannia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braziliensis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") and ("Amphotericin B" or Amphotericin or fungizone or "Amphotericin B Cholesterol Dispersion" or "Amphotericin B Colloidal Dispersion" or </w:t>
            </w:r>
            <w:proofErr w:type="spellStart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mphoraic</w:t>
            </w:r>
            <w:proofErr w:type="spellEnd"/>
            <w:r w:rsidRPr="00D90D7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D90D72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</w:tbl>
    <w:p w14:paraId="5677093C" w14:textId="781DEBC1" w:rsidR="00B4003F" w:rsidRDefault="00055EE3">
      <w:pPr>
        <w:rPr>
          <w:b/>
          <w:bCs/>
          <w:sz w:val="24"/>
          <w:szCs w:val="24"/>
        </w:rPr>
      </w:pPr>
      <w:r w:rsidRPr="00055EE3">
        <w:rPr>
          <w:sz w:val="24"/>
          <w:szCs w:val="24"/>
        </w:rPr>
        <w:t xml:space="preserve">S2 </w:t>
      </w:r>
      <w:proofErr w:type="spellStart"/>
      <w:r w:rsidRPr="00055EE3">
        <w:rPr>
          <w:sz w:val="24"/>
          <w:szCs w:val="24"/>
        </w:rPr>
        <w:t>Table</w:t>
      </w:r>
      <w:proofErr w:type="spellEnd"/>
      <w:r w:rsidRPr="00055EE3">
        <w:rPr>
          <w:sz w:val="24"/>
          <w:szCs w:val="24"/>
        </w:rPr>
        <w:t xml:space="preserve">. </w:t>
      </w:r>
      <w:r w:rsidRPr="00055EE3">
        <w:rPr>
          <w:b/>
          <w:bCs/>
          <w:sz w:val="24"/>
          <w:szCs w:val="24"/>
        </w:rPr>
        <w:t xml:space="preserve">Search </w:t>
      </w:r>
      <w:proofErr w:type="spellStart"/>
      <w:r w:rsidRPr="00055EE3">
        <w:rPr>
          <w:b/>
          <w:bCs/>
          <w:sz w:val="24"/>
          <w:szCs w:val="24"/>
        </w:rPr>
        <w:t>strategies</w:t>
      </w:r>
      <w:proofErr w:type="spellEnd"/>
    </w:p>
    <w:p w14:paraId="2EEA409A" w14:textId="6BBD2697" w:rsidR="00693265" w:rsidRDefault="00693265">
      <w:pPr>
        <w:rPr>
          <w:b/>
          <w:bCs/>
          <w:sz w:val="24"/>
          <w:szCs w:val="24"/>
        </w:rPr>
      </w:pPr>
    </w:p>
    <w:p w14:paraId="527E561B" w14:textId="77777777" w:rsidR="00693265" w:rsidRPr="00055EE3" w:rsidRDefault="00693265">
      <w:pPr>
        <w:rPr>
          <w:sz w:val="24"/>
          <w:szCs w:val="24"/>
        </w:rPr>
      </w:pPr>
    </w:p>
    <w:sectPr w:rsidR="00693265" w:rsidRPr="00055E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D72"/>
    <w:rsid w:val="00055EE3"/>
    <w:rsid w:val="00134662"/>
    <w:rsid w:val="00693265"/>
    <w:rsid w:val="00A6100D"/>
    <w:rsid w:val="00B4003F"/>
    <w:rsid w:val="00D90D72"/>
    <w:rsid w:val="0C68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88D16"/>
  <w15:chartTrackingRefBased/>
  <w15:docId w15:val="{A424FBD9-58E9-4D2B-9B4D-448B1CD26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90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D90D72"/>
  </w:style>
  <w:style w:type="character" w:customStyle="1" w:styleId="eop">
    <w:name w:val="eop"/>
    <w:basedOn w:val="Fontepargpadro"/>
    <w:rsid w:val="00D90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faa420-a769-4209-b589-3671a814b400">
      <Terms xmlns="http://schemas.microsoft.com/office/infopath/2007/PartnerControls"/>
    </lcf76f155ced4ddcb4097134ff3c332f>
    <TaxCatchAll xmlns="ab1fae43-44e0-4ea4-9cfb-b5bf30a7649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217CF4F01F13540ADEF5A49B37FB8DC" ma:contentTypeVersion="9" ma:contentTypeDescription="Crie um novo documento." ma:contentTypeScope="" ma:versionID="3bc4ab87063bab0ac2b2ec5a60843c3b">
  <xsd:schema xmlns:xsd="http://www.w3.org/2001/XMLSchema" xmlns:xs="http://www.w3.org/2001/XMLSchema" xmlns:p="http://schemas.microsoft.com/office/2006/metadata/properties" xmlns:ns2="9cfaa420-a769-4209-b589-3671a814b400" xmlns:ns3="ab1fae43-44e0-4ea4-9cfb-b5bf30a76494" targetNamespace="http://schemas.microsoft.com/office/2006/metadata/properties" ma:root="true" ma:fieldsID="992c65c041ec81339e211b4e2ab909be" ns2:_="" ns3:_="">
    <xsd:import namespace="9cfaa420-a769-4209-b589-3671a814b400"/>
    <xsd:import namespace="ab1fae43-44e0-4ea4-9cfb-b5bf30a764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aa420-a769-4209-b589-3671a814b4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1fae43-44e0-4ea4-9cfb-b5bf30a7649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30ebe67-dd34-4dfe-96fb-8d74de979ec6}" ma:internalName="TaxCatchAll" ma:showField="CatchAllData" ma:web="ab1fae43-44e0-4ea4-9cfb-b5bf30a764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3130F4-C003-4B03-AF99-D419E8ADCF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1906BB-1824-4A74-97F5-FBE6C579AECE}">
  <ds:schemaRefs>
    <ds:schemaRef ds:uri="http://schemas.microsoft.com/office/2006/metadata/properties"/>
    <ds:schemaRef ds:uri="http://schemas.microsoft.com/office/infopath/2007/PartnerControls"/>
    <ds:schemaRef ds:uri="9cfaa420-a769-4209-b589-3671a814b400"/>
    <ds:schemaRef ds:uri="ab1fae43-44e0-4ea4-9cfb-b5bf30a76494"/>
  </ds:schemaRefs>
</ds:datastoreItem>
</file>

<file path=customXml/itemProps3.xml><?xml version="1.0" encoding="utf-8"?>
<ds:datastoreItem xmlns:ds="http://schemas.openxmlformats.org/officeDocument/2006/customXml" ds:itemID="{378A6F11-4E2C-4E89-BB96-F2C3918893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9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icy Leidicy Alves</dc:creator>
  <cp:keywords/>
  <dc:description/>
  <cp:lastModifiedBy>Lindicy Leidicy Alves</cp:lastModifiedBy>
  <cp:revision>4</cp:revision>
  <dcterms:created xsi:type="dcterms:W3CDTF">2023-06-05T21:28:00Z</dcterms:created>
  <dcterms:modified xsi:type="dcterms:W3CDTF">2023-06-06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17CF4F01F13540ADEF5A49B37FB8DC</vt:lpwstr>
  </property>
  <property fmtid="{D5CDD505-2E9C-101B-9397-08002B2CF9AE}" pid="3" name="MediaServiceImageTags">
    <vt:lpwstr/>
  </property>
</Properties>
</file>